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3"/>
        <w:gridCol w:w="3807"/>
        <w:gridCol w:w="2880"/>
      </w:tblGrid>
      <w:tr w:rsidR="006B46E9" w:rsidRPr="006B46E9" w14:paraId="2929768E" w14:textId="77777777" w:rsidTr="000031CF">
        <w:trPr>
          <w:trHeight w:val="34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8EA1" w14:textId="509DE0BE" w:rsidR="006B46E9" w:rsidRPr="006B46E9" w:rsidRDefault="006B46E9" w:rsidP="006B46E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 xml:space="preserve">Supplementary </w:t>
            </w:r>
            <w:r w:rsidRPr="006B46E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</w:rPr>
              <w:t>T</w:t>
            </w:r>
            <w:r w:rsidRPr="006B46E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 xml:space="preserve">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6B46E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1. Primary antibodies used in this study</w:t>
            </w:r>
          </w:p>
        </w:tc>
      </w:tr>
      <w:tr w:rsidR="006B46E9" w:rsidRPr="006B46E9" w14:paraId="20B38858" w14:textId="77777777" w:rsidTr="006B46E9">
        <w:trPr>
          <w:trHeight w:val="340"/>
        </w:trPr>
        <w:tc>
          <w:tcPr>
            <w:tcW w:w="26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E4AD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Target</w:t>
            </w:r>
          </w:p>
        </w:tc>
        <w:tc>
          <w:tcPr>
            <w:tcW w:w="3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9870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B46E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Campany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E77E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Catalog number</w:t>
            </w:r>
          </w:p>
        </w:tc>
      </w:tr>
      <w:tr w:rsidR="006B46E9" w:rsidRPr="006B46E9" w14:paraId="7F549ECC" w14:textId="77777777" w:rsidTr="006B46E9">
        <w:trPr>
          <w:trHeight w:val="34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5AF5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B50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2C0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8457</w:t>
            </w:r>
          </w:p>
        </w:tc>
      </w:tr>
      <w:tr w:rsidR="006B46E9" w:rsidRPr="006B46E9" w14:paraId="6D25127D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EA26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phopho-p65 </w:t>
            </w:r>
            <w:proofErr w:type="spellStart"/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FκB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9F54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62A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3033</w:t>
            </w:r>
          </w:p>
        </w:tc>
      </w:tr>
      <w:tr w:rsidR="006B46E9" w:rsidRPr="006B46E9" w14:paraId="2F0D5F04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1B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p65 </w:t>
            </w:r>
            <w:proofErr w:type="spellStart"/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FκB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F082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BB4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8242</w:t>
            </w:r>
          </w:p>
        </w:tc>
      </w:tr>
      <w:tr w:rsidR="006B46E9" w:rsidRPr="006B46E9" w14:paraId="3B55F670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FE4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hospho-ERK1/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F39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F73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4370</w:t>
            </w:r>
          </w:p>
        </w:tc>
      </w:tr>
      <w:tr w:rsidR="006B46E9" w:rsidRPr="006B46E9" w14:paraId="1C636E80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399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RK1/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769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977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4695</w:t>
            </w:r>
          </w:p>
        </w:tc>
      </w:tr>
      <w:tr w:rsidR="006B46E9" w:rsidRPr="006B46E9" w14:paraId="4E2FAD9A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D5CE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hospho-p3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073D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B356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4511</w:t>
            </w:r>
          </w:p>
        </w:tc>
      </w:tr>
      <w:tr w:rsidR="006B46E9" w:rsidRPr="006B46E9" w14:paraId="6DDB7424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D21A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3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B29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B2E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8690</w:t>
            </w:r>
          </w:p>
        </w:tc>
      </w:tr>
      <w:tr w:rsidR="006B46E9" w:rsidRPr="006B46E9" w14:paraId="6D835636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084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hospho-JNK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01B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8F0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4668</w:t>
            </w:r>
          </w:p>
        </w:tc>
      </w:tr>
      <w:tr w:rsidR="006B46E9" w:rsidRPr="006B46E9" w14:paraId="276B8973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4C8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JNK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B13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E2F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9252</w:t>
            </w:r>
          </w:p>
        </w:tc>
      </w:tr>
      <w:tr w:rsidR="006B46E9" w:rsidRPr="006B46E9" w14:paraId="55AB0379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B9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rf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F63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oteintech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982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396-1-AP</w:t>
            </w:r>
          </w:p>
        </w:tc>
      </w:tr>
      <w:tr w:rsidR="006B46E9" w:rsidRPr="006B46E9" w14:paraId="7D5A551A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B3B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SP7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9AD8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nz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241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DI-SPA-810</w:t>
            </w:r>
          </w:p>
        </w:tc>
      </w:tr>
      <w:tr w:rsidR="006B46E9" w:rsidRPr="006B46E9" w14:paraId="2AA146D7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C2FB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u/Zn-SOD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676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nz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E50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DI-SOD-100</w:t>
            </w:r>
          </w:p>
        </w:tc>
      </w:tr>
      <w:tr w:rsidR="006B46E9" w:rsidRPr="006B46E9" w14:paraId="7223C8D6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D4B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n-SOD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78C9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nz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AD1B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DI-SOD-110</w:t>
            </w:r>
          </w:p>
        </w:tc>
      </w:tr>
      <w:tr w:rsidR="006B46E9" w:rsidRPr="006B46E9" w14:paraId="4AF6FC30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663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UCP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C7D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0029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b10983</w:t>
            </w:r>
          </w:p>
        </w:tc>
      </w:tr>
      <w:tr w:rsidR="006B46E9" w:rsidRPr="006B46E9" w14:paraId="289B5E06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885F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UCP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4A34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herm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E62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A1-055</w:t>
            </w:r>
          </w:p>
        </w:tc>
      </w:tr>
      <w:tr w:rsidR="006B46E9" w:rsidRPr="006B46E9" w14:paraId="09F97A41" w14:textId="77777777" w:rsidTr="006B46E9">
        <w:trPr>
          <w:trHeight w:val="32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D66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ytochrome 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8E5D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ell Signaling Techn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673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#4280</w:t>
            </w:r>
          </w:p>
        </w:tc>
      </w:tr>
      <w:tr w:rsidR="006B46E9" w:rsidRPr="006B46E9" w14:paraId="7F342B90" w14:textId="77777777" w:rsidTr="006B46E9">
        <w:trPr>
          <w:trHeight w:val="340"/>
        </w:trPr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C63C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otal-OXPHOS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D598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1457" w14:textId="77777777" w:rsidR="006B46E9" w:rsidRPr="006B46E9" w:rsidRDefault="006B46E9" w:rsidP="006B46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6B46E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b110413</w:t>
            </w:r>
          </w:p>
        </w:tc>
      </w:tr>
    </w:tbl>
    <w:p w14:paraId="1CF0E9DF" w14:textId="77777777" w:rsidR="004569BC" w:rsidRDefault="00000000"/>
    <w:sectPr w:rsidR="004569BC" w:rsidSect="0005508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E9"/>
    <w:rsid w:val="0000016A"/>
    <w:rsid w:val="000200CE"/>
    <w:rsid w:val="000226BF"/>
    <w:rsid w:val="00043963"/>
    <w:rsid w:val="0005508E"/>
    <w:rsid w:val="000A3BB5"/>
    <w:rsid w:val="0011513D"/>
    <w:rsid w:val="001406BB"/>
    <w:rsid w:val="00184BEF"/>
    <w:rsid w:val="001B7371"/>
    <w:rsid w:val="00201025"/>
    <w:rsid w:val="0020535E"/>
    <w:rsid w:val="00221935"/>
    <w:rsid w:val="00222339"/>
    <w:rsid w:val="002301A7"/>
    <w:rsid w:val="00236C34"/>
    <w:rsid w:val="0024644B"/>
    <w:rsid w:val="002A0C64"/>
    <w:rsid w:val="002D775A"/>
    <w:rsid w:val="00322FD7"/>
    <w:rsid w:val="003352A6"/>
    <w:rsid w:val="0036274E"/>
    <w:rsid w:val="003774B5"/>
    <w:rsid w:val="00422773"/>
    <w:rsid w:val="004471F2"/>
    <w:rsid w:val="00474950"/>
    <w:rsid w:val="004A5BBA"/>
    <w:rsid w:val="004E2BA8"/>
    <w:rsid w:val="0050028F"/>
    <w:rsid w:val="00523154"/>
    <w:rsid w:val="005600BE"/>
    <w:rsid w:val="00572968"/>
    <w:rsid w:val="00593FF5"/>
    <w:rsid w:val="005C2695"/>
    <w:rsid w:val="005C511D"/>
    <w:rsid w:val="005E5EC5"/>
    <w:rsid w:val="00617EFD"/>
    <w:rsid w:val="00645EFE"/>
    <w:rsid w:val="00656F17"/>
    <w:rsid w:val="00666A15"/>
    <w:rsid w:val="006B46E9"/>
    <w:rsid w:val="006E18FB"/>
    <w:rsid w:val="00730E4D"/>
    <w:rsid w:val="00747652"/>
    <w:rsid w:val="007507DA"/>
    <w:rsid w:val="00774D45"/>
    <w:rsid w:val="00795DE8"/>
    <w:rsid w:val="0079713D"/>
    <w:rsid w:val="007E30B5"/>
    <w:rsid w:val="0084623C"/>
    <w:rsid w:val="0088067E"/>
    <w:rsid w:val="0088451C"/>
    <w:rsid w:val="008B7697"/>
    <w:rsid w:val="009503E9"/>
    <w:rsid w:val="009727DD"/>
    <w:rsid w:val="009A11BF"/>
    <w:rsid w:val="009A24C0"/>
    <w:rsid w:val="009F42EA"/>
    <w:rsid w:val="00A37D6B"/>
    <w:rsid w:val="00A659AF"/>
    <w:rsid w:val="00B27A71"/>
    <w:rsid w:val="00B5171D"/>
    <w:rsid w:val="00B94251"/>
    <w:rsid w:val="00BB702E"/>
    <w:rsid w:val="00BC189E"/>
    <w:rsid w:val="00BC4E37"/>
    <w:rsid w:val="00BC58F9"/>
    <w:rsid w:val="00BF372B"/>
    <w:rsid w:val="00C10CA7"/>
    <w:rsid w:val="00C475FB"/>
    <w:rsid w:val="00C83162"/>
    <w:rsid w:val="00CB33BA"/>
    <w:rsid w:val="00CE4D48"/>
    <w:rsid w:val="00CF052A"/>
    <w:rsid w:val="00D157B5"/>
    <w:rsid w:val="00D15F2E"/>
    <w:rsid w:val="00D22357"/>
    <w:rsid w:val="00D262D0"/>
    <w:rsid w:val="00D7440B"/>
    <w:rsid w:val="00D75CEA"/>
    <w:rsid w:val="00D86841"/>
    <w:rsid w:val="00DA6175"/>
    <w:rsid w:val="00DC60ED"/>
    <w:rsid w:val="00DF7FDA"/>
    <w:rsid w:val="00E36DC8"/>
    <w:rsid w:val="00E463E5"/>
    <w:rsid w:val="00E70410"/>
    <w:rsid w:val="00EA3961"/>
    <w:rsid w:val="00EA643E"/>
    <w:rsid w:val="00EB62E2"/>
    <w:rsid w:val="00ED7942"/>
    <w:rsid w:val="00F1201B"/>
    <w:rsid w:val="00F339B7"/>
    <w:rsid w:val="00F5635F"/>
    <w:rsid w:val="00F6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A3CC4"/>
  <w15:chartTrackingRefBased/>
  <w15:docId w15:val="{6471D07D-A3B4-D949-A6D5-CF2E442E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zuki Takamasa</dc:creator>
  <cp:keywords/>
  <dc:description/>
  <cp:lastModifiedBy>Tsuzuki Takamasa</cp:lastModifiedBy>
  <cp:revision>1</cp:revision>
  <dcterms:created xsi:type="dcterms:W3CDTF">2022-07-11T01:25:00Z</dcterms:created>
  <dcterms:modified xsi:type="dcterms:W3CDTF">2022-07-11T01:27:00Z</dcterms:modified>
</cp:coreProperties>
</file>